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A26" w:rsidRDefault="006A4A26" w:rsidP="006A4A26">
      <w:pPr>
        <w:rPr>
          <w:lang w:val="en-US"/>
        </w:rPr>
      </w:pPr>
      <w:r>
        <w:rPr>
          <w:lang w:val="en-US"/>
        </w:rPr>
        <w:t xml:space="preserve">Table </w:t>
      </w:r>
      <w:r w:rsidR="00A80E34">
        <w:rPr>
          <w:lang w:val="en-US"/>
        </w:rPr>
        <w:t>1</w:t>
      </w:r>
      <w:r w:rsidRPr="005113E9">
        <w:rPr>
          <w:lang w:val="en-US"/>
        </w:rPr>
        <w:t xml:space="preserve">. </w:t>
      </w:r>
      <w:r w:rsidRPr="005113E9">
        <w:rPr>
          <w:lang w:val="en-GB"/>
        </w:rPr>
        <w:t>Percentage</w:t>
      </w:r>
      <w:r w:rsidRPr="005113E9">
        <w:rPr>
          <w:lang w:val="en-US"/>
        </w:rPr>
        <w:t xml:space="preserve"> (number) of adolescents by reported EQ-5D-Y-3L health profiles</w:t>
      </w:r>
    </w:p>
    <w:tbl>
      <w:tblPr>
        <w:tblW w:w="4320" w:type="dxa"/>
        <w:tblCellMar>
          <w:left w:w="70" w:type="dxa"/>
          <w:right w:w="70" w:type="dxa"/>
        </w:tblCellMar>
        <w:tblLook w:val="04A0"/>
      </w:tblPr>
      <w:tblGrid>
        <w:gridCol w:w="2500"/>
        <w:gridCol w:w="1060"/>
        <w:gridCol w:w="760"/>
      </w:tblGrid>
      <w:tr w:rsidR="006A4A26" w:rsidRPr="006A4A26" w:rsidTr="006A4A26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EQ-5D-Y-3L health profile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%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n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44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,955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3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900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3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867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3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867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36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70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56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2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43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43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0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2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2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2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2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2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2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2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2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2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2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1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2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2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3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2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13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3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2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2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1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1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1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1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3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3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3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1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2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2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2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22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2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22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23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3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1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2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2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2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22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2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23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2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3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3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23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1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1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1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12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1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1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2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2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2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3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3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3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6A4A26" w:rsidRPr="006A4A26" w:rsidTr="006A4A2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4A26" w:rsidRPr="006A4A26" w:rsidRDefault="006A4A26" w:rsidP="006A4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333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4A26" w:rsidRPr="006A4A26" w:rsidRDefault="006A4A26" w:rsidP="006A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A4A2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</w:tbl>
    <w:p w:rsidR="00024106" w:rsidRPr="006A4A26" w:rsidRDefault="00A80E34" w:rsidP="006A4A26">
      <w:pPr>
        <w:rPr>
          <w:lang w:val="en-US"/>
        </w:rPr>
      </w:pPr>
      <w:bookmarkStart w:id="0" w:name="_GoBack"/>
      <w:bookmarkEnd w:id="0"/>
    </w:p>
    <w:sectPr w:rsidR="00024106" w:rsidRPr="006A4A26" w:rsidSect="00EF788C">
      <w:pgSz w:w="11906" w:h="16838"/>
      <w:pgMar w:top="113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9250CA"/>
    <w:rsid w:val="004A019C"/>
    <w:rsid w:val="006A4A26"/>
    <w:rsid w:val="007F5018"/>
    <w:rsid w:val="009250CA"/>
    <w:rsid w:val="00957039"/>
    <w:rsid w:val="00A80E34"/>
    <w:rsid w:val="00AE5178"/>
    <w:rsid w:val="00EF78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A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18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1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mi Åström 43PT</dc:creator>
  <cp:keywords/>
  <dc:description/>
  <cp:lastModifiedBy>0013240</cp:lastModifiedBy>
  <cp:revision>4</cp:revision>
  <dcterms:created xsi:type="dcterms:W3CDTF">2018-06-20T11:42:00Z</dcterms:created>
  <dcterms:modified xsi:type="dcterms:W3CDTF">2018-08-29T05:04:00Z</dcterms:modified>
</cp:coreProperties>
</file>